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516"/>
        <w:gridCol w:w="1494"/>
        <w:gridCol w:w="1440"/>
        <w:gridCol w:w="1410"/>
        <w:gridCol w:w="1467"/>
      </w:tblGrid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Eigenvalu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Canonical R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Wilk’s Lamb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Chi-sq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d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</w:rPr>
              <w:t>p-level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1.9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8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6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6:00Z</dcterms:created>
  <dc:creator>Judy Potashkin</dc:creator>
  <dc:description/>
  <cp:keywords/>
  <dc:language>en-US</dc:language>
  <cp:lastModifiedBy>Judy Potashkin</cp:lastModifiedBy>
  <dcterms:modified xsi:type="dcterms:W3CDTF">2012-08-02T19:46:00Z</dcterms:modified>
  <cp:revision>1</cp:revision>
  <dc:subject/>
  <dc:title>Eigenvalue</dc:title>
</cp:coreProperties>
</file>